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70B15" w14:textId="4C276168" w:rsidR="00541FF3" w:rsidRDefault="00541FF3" w:rsidP="00541FF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139895"/>
      <w:r w:rsidRPr="00541FF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1FF3">
        <w:rPr>
          <w:rFonts w:ascii="Times New Roman" w:hAnsi="Times New Roman" w:cs="Times New Roman"/>
          <w:b/>
          <w:bCs/>
          <w:sz w:val="24"/>
          <w:szCs w:val="24"/>
        </w:rPr>
        <w:t xml:space="preserve"> Table. Patient characteristics and serological immune response</w:t>
      </w:r>
    </w:p>
    <w:bookmarkEnd w:id="0"/>
    <w:p w14:paraId="1DD0AAC0" w14:textId="77777777" w:rsidR="00541FF3" w:rsidRPr="00541FF3" w:rsidRDefault="00541FF3" w:rsidP="00541FF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13128" w:type="dxa"/>
        <w:tblLayout w:type="fixed"/>
        <w:tblLook w:val="06A0" w:firstRow="1" w:lastRow="0" w:firstColumn="1" w:lastColumn="0" w:noHBand="1" w:noVBand="1"/>
      </w:tblPr>
      <w:tblGrid>
        <w:gridCol w:w="680"/>
        <w:gridCol w:w="737"/>
        <w:gridCol w:w="1757"/>
        <w:gridCol w:w="952"/>
        <w:gridCol w:w="952"/>
        <w:gridCol w:w="737"/>
        <w:gridCol w:w="737"/>
        <w:gridCol w:w="737"/>
        <w:gridCol w:w="737"/>
        <w:gridCol w:w="737"/>
        <w:gridCol w:w="907"/>
        <w:gridCol w:w="907"/>
        <w:gridCol w:w="737"/>
        <w:gridCol w:w="907"/>
        <w:gridCol w:w="907"/>
      </w:tblGrid>
      <w:tr w:rsidR="00152078" w:rsidRPr="005505F5" w14:paraId="661DFB46" w14:textId="77777777" w:rsidTr="00152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0A75BDB" w14:textId="0E1827AA" w:rsidR="00D50847" w:rsidRPr="005505F5" w:rsidRDefault="00D50847" w:rsidP="000463F1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Dose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br/>
              <w:t>(mg/kg)</w:t>
            </w:r>
          </w:p>
        </w:tc>
        <w:tc>
          <w:tcPr>
            <w:tcW w:w="737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F7BCF4E" w14:textId="7777777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ID</w:t>
            </w:r>
          </w:p>
        </w:tc>
        <w:tc>
          <w:tcPr>
            <w:tcW w:w="1757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BCCA8A6" w14:textId="7777777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umor Type</w:t>
            </w:r>
          </w:p>
        </w:tc>
        <w:tc>
          <w:tcPr>
            <w:tcW w:w="952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56E9C75" w14:textId="4BB6E83E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No. of 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br/>
            </w:r>
            <w:r w:rsidR="00152078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i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fusions</w:t>
            </w:r>
          </w:p>
        </w:tc>
        <w:tc>
          <w:tcPr>
            <w:tcW w:w="952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4F74F82A" w14:textId="7777777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Best</w:t>
            </w:r>
          </w:p>
          <w:p w14:paraId="55613DEC" w14:textId="7777777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overall response</w:t>
            </w:r>
          </w:p>
        </w:tc>
        <w:tc>
          <w:tcPr>
            <w:tcW w:w="737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E915856" w14:textId="73EAED0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PFS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br/>
              <w:t>(days)</w:t>
            </w:r>
          </w:p>
        </w:tc>
        <w:tc>
          <w:tcPr>
            <w:tcW w:w="737" w:type="dxa"/>
            <w:vMerge w:val="restar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8F6874C" w14:textId="7777777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OS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br/>
              <w:t>(days)</w:t>
            </w:r>
          </w:p>
        </w:tc>
        <w:tc>
          <w:tcPr>
            <w:tcW w:w="1474" w:type="dxa"/>
            <w:gridSpan w:val="2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4B16752" w14:textId="77777777" w:rsidR="00D50847" w:rsidRPr="005505F5" w:rsidRDefault="00D50847" w:rsidP="000463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Treatment-related AEs</w:t>
            </w:r>
          </w:p>
        </w:tc>
        <w:tc>
          <w:tcPr>
            <w:tcW w:w="2551" w:type="dxa"/>
            <w:gridSpan w:val="3"/>
            <w:tcBorders>
              <w:top w:val="single" w:sz="4" w:space="0" w:color="7F7F7F" w:themeColor="text1" w:themeTint="80"/>
            </w:tcBorders>
            <w:vAlign w:val="center"/>
          </w:tcPr>
          <w:p w14:paraId="44D5803E" w14:textId="564EDA00" w:rsidR="00D50847" w:rsidRPr="005505F5" w:rsidRDefault="00D50847" w:rsidP="00D50847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NY-ESO-1</w:t>
            </w:r>
          </w:p>
        </w:tc>
        <w:tc>
          <w:tcPr>
            <w:tcW w:w="2551" w:type="dxa"/>
            <w:gridSpan w:val="3"/>
            <w:tcBorders>
              <w:top w:val="single" w:sz="4" w:space="0" w:color="7F7F7F" w:themeColor="text1" w:themeTint="80"/>
            </w:tcBorders>
            <w:vAlign w:val="center"/>
          </w:tcPr>
          <w:p w14:paraId="4DA5A0FD" w14:textId="28DC63EF" w:rsidR="00D50847" w:rsidRPr="005505F5" w:rsidRDefault="00D50847" w:rsidP="00D50847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XAGE-1</w:t>
            </w:r>
          </w:p>
        </w:tc>
      </w:tr>
      <w:tr w:rsidR="00152078" w:rsidRPr="005505F5" w14:paraId="6AEA16E6" w14:textId="77777777" w:rsidTr="001520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vAlign w:val="center"/>
          </w:tcPr>
          <w:p w14:paraId="273DA5D1" w14:textId="77777777" w:rsidR="00152078" w:rsidRPr="005505F5" w:rsidRDefault="00152078" w:rsidP="000463F1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</w:tcPr>
          <w:p w14:paraId="030F004C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57" w:type="dxa"/>
            <w:vMerge/>
            <w:vAlign w:val="center"/>
          </w:tcPr>
          <w:p w14:paraId="718B0E04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2" w:type="dxa"/>
            <w:vMerge/>
            <w:vAlign w:val="center"/>
          </w:tcPr>
          <w:p w14:paraId="7EA5A850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2" w:type="dxa"/>
            <w:vMerge/>
            <w:vAlign w:val="center"/>
          </w:tcPr>
          <w:p w14:paraId="3436F562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</w:tcPr>
          <w:p w14:paraId="3B706EDE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</w:tcPr>
          <w:p w14:paraId="635A1250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vAlign w:val="center"/>
          </w:tcPr>
          <w:p w14:paraId="117D74D6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ll</w:t>
            </w:r>
          </w:p>
        </w:tc>
        <w:tc>
          <w:tcPr>
            <w:tcW w:w="737" w:type="dxa"/>
            <w:vMerge w:val="restart"/>
            <w:vAlign w:val="center"/>
          </w:tcPr>
          <w:p w14:paraId="745501F0" w14:textId="77777777" w:rsidR="00152078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Grade</w:t>
            </w:r>
          </w:p>
          <w:p w14:paraId="0653342A" w14:textId="3DC61D0B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3-4</w:t>
            </w:r>
          </w:p>
        </w:tc>
        <w:tc>
          <w:tcPr>
            <w:tcW w:w="737" w:type="dxa"/>
            <w:vMerge w:val="restart"/>
            <w:vAlign w:val="center"/>
          </w:tcPr>
          <w:p w14:paraId="4104EE0C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g</w:t>
            </w:r>
          </w:p>
        </w:tc>
        <w:tc>
          <w:tcPr>
            <w:tcW w:w="1814" w:type="dxa"/>
            <w:gridSpan w:val="2"/>
            <w:tcBorders>
              <w:bottom w:val="single" w:sz="4" w:space="0" w:color="auto"/>
            </w:tcBorders>
          </w:tcPr>
          <w:p w14:paraId="752D2470" w14:textId="336104A1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b</w:t>
            </w:r>
          </w:p>
        </w:tc>
        <w:tc>
          <w:tcPr>
            <w:tcW w:w="737" w:type="dxa"/>
            <w:vMerge w:val="restart"/>
            <w:vAlign w:val="center"/>
          </w:tcPr>
          <w:p w14:paraId="5FDBD3F9" w14:textId="77777777" w:rsidR="00152078" w:rsidRPr="005505F5" w:rsidRDefault="00152078" w:rsidP="000463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g</w:t>
            </w:r>
          </w:p>
        </w:tc>
        <w:tc>
          <w:tcPr>
            <w:tcW w:w="181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5FD7E5" w14:textId="2BFB64F6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Ab</w:t>
            </w:r>
          </w:p>
        </w:tc>
      </w:tr>
      <w:tr w:rsidR="00152078" w:rsidRPr="005505F5" w14:paraId="52FD55ED" w14:textId="77777777" w:rsidTr="0015207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F5F1" w14:textId="77777777" w:rsidR="00152078" w:rsidRPr="005505F5" w:rsidRDefault="00152078" w:rsidP="00D50847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8055A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2FA0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F679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68A2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7DF2D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99066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564BB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454F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DA66A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AAB8B39" w14:textId="60D95C53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2D60BA0" w14:textId="4B84A468" w:rsidR="00152078" w:rsidRPr="005505F5" w:rsidRDefault="006F7412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  <w:r w:rsidR="00152078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hange</w:t>
            </w:r>
            <w:r w:rsidRPr="006F7412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</w:tcPr>
          <w:p w14:paraId="6888A7CE" w14:textId="77777777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4D46C62" w14:textId="3119DEDD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7DD61CB" w14:textId="5D6A0A92" w:rsidR="00152078" w:rsidRPr="005505F5" w:rsidRDefault="00152078" w:rsidP="00D50847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change</w:t>
            </w:r>
            <w:r w:rsidR="006F7412" w:rsidRPr="006F7412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</w:p>
        </w:tc>
      </w:tr>
      <w:tr w:rsidR="00152078" w:rsidRPr="005505F5" w14:paraId="091EA1F3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</w:tcBorders>
          </w:tcPr>
          <w:p w14:paraId="317D63ED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26F4401" w14:textId="77777777" w:rsidR="00D50847" w:rsidRPr="005505F5" w:rsidRDefault="00D50847" w:rsidP="00D5084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-0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7190AA1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55D9F20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26968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469F51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FED303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96000F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31263D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D13F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DC8A76" w14:textId="51510DC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438A95" w14:textId="5F4752D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82821C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266CBAC" w14:textId="3048ECB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6A5FE6E" w14:textId="475852A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340F5B2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7378E89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296424D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1-02</w:t>
            </w:r>
          </w:p>
        </w:tc>
        <w:tc>
          <w:tcPr>
            <w:tcW w:w="1757" w:type="dxa"/>
            <w:vAlign w:val="center"/>
          </w:tcPr>
          <w:p w14:paraId="01E71F4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1AA8D83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5A7A960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vAlign w:val="center"/>
          </w:tcPr>
          <w:p w14:paraId="2BD9C32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37" w:type="dxa"/>
            <w:vAlign w:val="center"/>
          </w:tcPr>
          <w:p w14:paraId="5C1FEB9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37" w:type="dxa"/>
            <w:vAlign w:val="center"/>
          </w:tcPr>
          <w:p w14:paraId="4F9D931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B218D2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01313E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48BA0B1" w14:textId="3437F71F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93C6D25" w14:textId="55B8907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7E34094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D17401E" w14:textId="78AE472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D557A48" w14:textId="5CA04F8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2B05247F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E1E89D4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649A4D8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1-03</w:t>
            </w:r>
          </w:p>
        </w:tc>
        <w:tc>
          <w:tcPr>
            <w:tcW w:w="1757" w:type="dxa"/>
            <w:vAlign w:val="center"/>
          </w:tcPr>
          <w:p w14:paraId="0E9D00C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38335F6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2" w:type="dxa"/>
            <w:vAlign w:val="center"/>
          </w:tcPr>
          <w:p w14:paraId="25DFEA7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1A323D8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vAlign w:val="center"/>
          </w:tcPr>
          <w:p w14:paraId="146F58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7" w:type="dxa"/>
            <w:vAlign w:val="center"/>
          </w:tcPr>
          <w:p w14:paraId="0EA80A9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FABA84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5763D96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74FF522A" w14:textId="2D8B61B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2C9818F0" w14:textId="5A3F775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vAlign w:val="center"/>
          </w:tcPr>
          <w:p w14:paraId="620184D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D4AD570" w14:textId="50ED7E9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F51AA74" w14:textId="5003651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6F9221E5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F55D574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1AEAC19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1</w:t>
            </w:r>
          </w:p>
        </w:tc>
        <w:tc>
          <w:tcPr>
            <w:tcW w:w="1757" w:type="dxa"/>
            <w:vAlign w:val="center"/>
          </w:tcPr>
          <w:p w14:paraId="3B12BB9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58B4617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2" w:type="dxa"/>
            <w:vAlign w:val="center"/>
          </w:tcPr>
          <w:p w14:paraId="1B0C97A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D22D80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7" w:type="dxa"/>
            <w:vAlign w:val="center"/>
          </w:tcPr>
          <w:p w14:paraId="4CC76AA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7" w:type="dxa"/>
            <w:vAlign w:val="center"/>
          </w:tcPr>
          <w:p w14:paraId="1952584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0711D26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1C1396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56E57164" w14:textId="7CBF012F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CC497B5" w14:textId="02000C5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CFCF2C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4F60397" w14:textId="421F0AD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EFB08EC" w14:textId="2AEB039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152DBDC3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542B3810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1912B0F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3</w:t>
            </w:r>
          </w:p>
        </w:tc>
        <w:tc>
          <w:tcPr>
            <w:tcW w:w="1757" w:type="dxa"/>
            <w:vAlign w:val="center"/>
          </w:tcPr>
          <w:p w14:paraId="7D1C47A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40F4B90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076B8E7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44589A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vAlign w:val="center"/>
          </w:tcPr>
          <w:p w14:paraId="3ABDBEE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737" w:type="dxa"/>
            <w:vAlign w:val="center"/>
          </w:tcPr>
          <w:p w14:paraId="1C508BF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9164E7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7CDB70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051C1F11" w14:textId="53A6C6D8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9F34210" w14:textId="3B3BEDB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443A345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7171572" w14:textId="1C77237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07F67687" w14:textId="339A42E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wn</w:t>
            </w:r>
          </w:p>
        </w:tc>
      </w:tr>
      <w:tr w:rsidR="00152078" w:rsidRPr="005505F5" w14:paraId="6F722DAD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16D59578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1AD3D5D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5</w:t>
            </w:r>
          </w:p>
        </w:tc>
        <w:tc>
          <w:tcPr>
            <w:tcW w:w="1757" w:type="dxa"/>
            <w:vAlign w:val="center"/>
          </w:tcPr>
          <w:p w14:paraId="4BBF6A4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52" w:type="dxa"/>
            <w:vAlign w:val="center"/>
          </w:tcPr>
          <w:p w14:paraId="095C0E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vAlign w:val="center"/>
          </w:tcPr>
          <w:p w14:paraId="2BA87B9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799932C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7" w:type="dxa"/>
            <w:vAlign w:val="center"/>
          </w:tcPr>
          <w:p w14:paraId="053EED7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7" w:type="dxa"/>
            <w:vAlign w:val="center"/>
          </w:tcPr>
          <w:p w14:paraId="5A28C5F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93FAFD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B49581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17BC6C77" w14:textId="40273478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7C46E46" w14:textId="22E0738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5C7551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4AD9FE5" w14:textId="063EBFA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B171449" w14:textId="1B9E584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97F0C94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0A4F3B1D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1C9B855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7</w:t>
            </w:r>
          </w:p>
        </w:tc>
        <w:tc>
          <w:tcPr>
            <w:tcW w:w="1757" w:type="dxa"/>
            <w:vAlign w:val="center"/>
          </w:tcPr>
          <w:p w14:paraId="1557A1E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52" w:type="dxa"/>
            <w:vAlign w:val="center"/>
          </w:tcPr>
          <w:p w14:paraId="5DEB6E2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2BED36A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6560A1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vAlign w:val="center"/>
          </w:tcPr>
          <w:p w14:paraId="6DCD1BD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vAlign w:val="center"/>
          </w:tcPr>
          <w:p w14:paraId="70B310D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209A691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5EBF695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</w:tcPr>
          <w:p w14:paraId="540FF7E7" w14:textId="3B14BDEE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039B082" w14:textId="3299DF1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70354D0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2DDCD68" w14:textId="304AD22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7D82137" w14:textId="33DBD09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86ECFEA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A125C30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1D676FC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0</w:t>
            </w:r>
          </w:p>
        </w:tc>
        <w:tc>
          <w:tcPr>
            <w:tcW w:w="1757" w:type="dxa"/>
            <w:vAlign w:val="center"/>
          </w:tcPr>
          <w:p w14:paraId="24383D6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1C98418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1817B3B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60561FC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vAlign w:val="center"/>
          </w:tcPr>
          <w:p w14:paraId="630D631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37" w:type="dxa"/>
            <w:vAlign w:val="center"/>
          </w:tcPr>
          <w:p w14:paraId="139F4EB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19C52E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4525EC4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</w:tcPr>
          <w:p w14:paraId="1AF8C283" w14:textId="25C7213D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AE6DACD" w14:textId="03A6398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6564D75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BE00212" w14:textId="416C879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8A621E2" w14:textId="621DCA1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15AAC1FF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5E2B24A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382A73B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1</w:t>
            </w:r>
          </w:p>
        </w:tc>
        <w:tc>
          <w:tcPr>
            <w:tcW w:w="1757" w:type="dxa"/>
            <w:vAlign w:val="center"/>
          </w:tcPr>
          <w:p w14:paraId="4FA6D54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4E51DB4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2" w:type="dxa"/>
            <w:vAlign w:val="center"/>
          </w:tcPr>
          <w:p w14:paraId="35568A7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5409BB6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vAlign w:val="center"/>
          </w:tcPr>
          <w:p w14:paraId="1466907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7" w:type="dxa"/>
            <w:vAlign w:val="center"/>
          </w:tcPr>
          <w:p w14:paraId="3DC20F3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8CE518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7E196EE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56CDFBA3" w14:textId="6352E977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0C02767" w14:textId="544ADB5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56B4569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F387C2F" w14:textId="7B99B35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F6A8CDC" w14:textId="4BBC3B3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756F963B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52E10098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1CE0A07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2</w:t>
            </w:r>
          </w:p>
        </w:tc>
        <w:tc>
          <w:tcPr>
            <w:tcW w:w="1757" w:type="dxa"/>
            <w:vAlign w:val="center"/>
          </w:tcPr>
          <w:p w14:paraId="70788F2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52" w:type="dxa"/>
            <w:vAlign w:val="center"/>
          </w:tcPr>
          <w:p w14:paraId="5C18C58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3D5E975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70E0F9D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7" w:type="dxa"/>
            <w:vAlign w:val="center"/>
          </w:tcPr>
          <w:p w14:paraId="01DE668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37" w:type="dxa"/>
            <w:vAlign w:val="center"/>
          </w:tcPr>
          <w:p w14:paraId="4C1041C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26B7547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62314C4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014EF031" w14:textId="7ED35EEE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84805DB" w14:textId="373B844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E154FA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A5EB549" w14:textId="52831A5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29E13EF" w14:textId="0500CA5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2DEE801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54E3508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2F95A8C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5</w:t>
            </w:r>
          </w:p>
        </w:tc>
        <w:tc>
          <w:tcPr>
            <w:tcW w:w="1757" w:type="dxa"/>
            <w:vAlign w:val="center"/>
          </w:tcPr>
          <w:p w14:paraId="1B77E02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60DF5BE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73D4E8E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9F702A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7" w:type="dxa"/>
            <w:vAlign w:val="center"/>
          </w:tcPr>
          <w:p w14:paraId="242D0DA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vAlign w:val="center"/>
          </w:tcPr>
          <w:p w14:paraId="6F71320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499347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647FD30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46BF0066" w14:textId="1C4F95F1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6CF02FE" w14:textId="4C612B1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EB2892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1C167C0" w14:textId="0A96DC9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243ECC4" w14:textId="6E5D70E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168D4A9B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C774F2B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0825188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9</w:t>
            </w:r>
          </w:p>
        </w:tc>
        <w:tc>
          <w:tcPr>
            <w:tcW w:w="1757" w:type="dxa"/>
            <w:vAlign w:val="center"/>
          </w:tcPr>
          <w:p w14:paraId="122B199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1A82475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12F7D45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vAlign w:val="center"/>
          </w:tcPr>
          <w:p w14:paraId="489A9BA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vAlign w:val="center"/>
          </w:tcPr>
          <w:p w14:paraId="6E51FB0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37" w:type="dxa"/>
            <w:vAlign w:val="center"/>
          </w:tcPr>
          <w:p w14:paraId="5A193A6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14E348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6E662AF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</w:tcPr>
          <w:p w14:paraId="333BFC67" w14:textId="7822D33A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08A5350" w14:textId="287F35B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5AB165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37D1CB1" w14:textId="589A5EC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F846E6D" w14:textId="43B5E0C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58E288E5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4573CB4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064AAB7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1</w:t>
            </w:r>
          </w:p>
        </w:tc>
        <w:tc>
          <w:tcPr>
            <w:tcW w:w="1757" w:type="dxa"/>
            <w:vAlign w:val="center"/>
          </w:tcPr>
          <w:p w14:paraId="79A0453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52" w:type="dxa"/>
            <w:vAlign w:val="center"/>
          </w:tcPr>
          <w:p w14:paraId="148D865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146856A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01D13FB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vAlign w:val="center"/>
          </w:tcPr>
          <w:p w14:paraId="5385999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7" w:type="dxa"/>
            <w:vAlign w:val="center"/>
          </w:tcPr>
          <w:p w14:paraId="4762B88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314D44F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7C5BAD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E7D74F8" w14:textId="6B0E3D39" w:rsidR="00D50847" w:rsidRPr="005505F5" w:rsidRDefault="00D46BFC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41F6F57" w14:textId="1F4ED63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4FF559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F1F9767" w14:textId="3533002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2844F49" w14:textId="61C2897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05D7B040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05AAB042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0038792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2</w:t>
            </w:r>
          </w:p>
        </w:tc>
        <w:tc>
          <w:tcPr>
            <w:tcW w:w="1757" w:type="dxa"/>
            <w:vAlign w:val="center"/>
          </w:tcPr>
          <w:p w14:paraId="118C378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952" w:type="dxa"/>
            <w:vAlign w:val="center"/>
          </w:tcPr>
          <w:p w14:paraId="4B3A89D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1FC6B88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25A1102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7" w:type="dxa"/>
            <w:vAlign w:val="center"/>
          </w:tcPr>
          <w:p w14:paraId="2EF528C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37" w:type="dxa"/>
            <w:vAlign w:val="center"/>
          </w:tcPr>
          <w:p w14:paraId="0E29D26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757A76A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7627342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1990887" w14:textId="5C7AEC5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90847EE" w14:textId="1DFD184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DBC633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766D113" w14:textId="0099249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F37AC3F" w14:textId="7A00451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5B36C599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3E91460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6638CFB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3</w:t>
            </w:r>
          </w:p>
        </w:tc>
        <w:tc>
          <w:tcPr>
            <w:tcW w:w="1757" w:type="dxa"/>
            <w:vAlign w:val="center"/>
          </w:tcPr>
          <w:p w14:paraId="2C85706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1635FFD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30A51F4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9AD621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vAlign w:val="center"/>
          </w:tcPr>
          <w:p w14:paraId="1B983BB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737" w:type="dxa"/>
            <w:vAlign w:val="center"/>
          </w:tcPr>
          <w:p w14:paraId="3A38640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20632EE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180A0D4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00140E4" w14:textId="72C8F1A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4AC6F0D" w14:textId="36E8E76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762D352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1C20389" w14:textId="00260598" w:rsidR="00D50847" w:rsidRPr="005505F5" w:rsidRDefault="00DE71E3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F5C83BD" w14:textId="606FB13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52078" w:rsidRPr="005505F5" w14:paraId="2236A4FB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5F47538D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4E5D215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4</w:t>
            </w:r>
          </w:p>
        </w:tc>
        <w:tc>
          <w:tcPr>
            <w:tcW w:w="1757" w:type="dxa"/>
            <w:vAlign w:val="center"/>
          </w:tcPr>
          <w:p w14:paraId="65D3D2C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952" w:type="dxa"/>
            <w:vAlign w:val="center"/>
          </w:tcPr>
          <w:p w14:paraId="0A49F88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52D043E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1AC9241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7" w:type="dxa"/>
            <w:vAlign w:val="center"/>
          </w:tcPr>
          <w:p w14:paraId="3179A0C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37" w:type="dxa"/>
            <w:vAlign w:val="center"/>
          </w:tcPr>
          <w:p w14:paraId="2218DA4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2E7A277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F49B68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202D1D2" w14:textId="21ECB5F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9EB79BB" w14:textId="6B233DB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09A9F95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8240897" w14:textId="476442C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8CF427D" w14:textId="6B0E8C2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0A5052AC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auto"/>
            </w:tcBorders>
          </w:tcPr>
          <w:p w14:paraId="2563F66B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6F13A6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6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6F5AE2A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0CB5FAF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C695E3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14F922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4A6FB3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5017D4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52EC02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EE2C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BDE7F4" w14:textId="6A8D9CF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9EA5C3" w14:textId="051B32D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A4A0FE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1141B70" w14:textId="6C62228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65086CD" w14:textId="096A60E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0682F65D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723141BC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lastRenderedPageBreak/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6B3BF2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8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18B9571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194F0D5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BF590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2FC6877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E4846C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5D0635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67FBDA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D9C4AB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40D028AE" w14:textId="7B5CC27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1FEC645F" w14:textId="417857E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AD3420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03EAB437" w14:textId="0BD32B3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259955F2" w14:textId="0B6D874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0AE87846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9321244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0F3BBA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2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6172E6A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007B7F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328442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ACBA7C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1F0FAD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4D44A7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F38DBA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3500A4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A4F4EC4" w14:textId="309DD1F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0A854C9" w14:textId="0CB5822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C9860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B9C60A" w14:textId="261CB398" w:rsidR="00D50847" w:rsidRPr="005505F5" w:rsidRDefault="00DE71E3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2685D1" w14:textId="65E59D6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52078" w:rsidRPr="005505F5" w14:paraId="77BA3B9E" w14:textId="77777777" w:rsidTr="001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</w:tcBorders>
          </w:tcPr>
          <w:p w14:paraId="135AC4A3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C36655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3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6DD9FF4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5F228C9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4B77B82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AE04DF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A1CC7F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5D31100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3E408B3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D29E9C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00C8057" w14:textId="318C85C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BF9D8CC" w14:textId="3F8D6FF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AFEE6B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45A6FDDA" w14:textId="61F1F30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FE60E2A" w14:textId="1BEF47E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25352699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3E8E1ED9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6D424DC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5</w:t>
            </w:r>
          </w:p>
        </w:tc>
        <w:tc>
          <w:tcPr>
            <w:tcW w:w="1757" w:type="dxa"/>
            <w:vAlign w:val="center"/>
          </w:tcPr>
          <w:p w14:paraId="23AFFC6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3171EA9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2" w:type="dxa"/>
            <w:vAlign w:val="center"/>
          </w:tcPr>
          <w:p w14:paraId="7A412BB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3136362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7" w:type="dxa"/>
            <w:vAlign w:val="center"/>
          </w:tcPr>
          <w:p w14:paraId="07C7BAE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7" w:type="dxa"/>
            <w:vAlign w:val="center"/>
          </w:tcPr>
          <w:p w14:paraId="1459EFC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94FB60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6206E82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D0C9AAB" w14:textId="76F54B6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E044608" w14:textId="6AA452E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4FF670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A350A2D" w14:textId="1A060EE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520C513" w14:textId="32657B3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6C7E2605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03167402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vAlign w:val="center"/>
          </w:tcPr>
          <w:p w14:paraId="0F6D1B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7</w:t>
            </w:r>
          </w:p>
        </w:tc>
        <w:tc>
          <w:tcPr>
            <w:tcW w:w="1757" w:type="dxa"/>
            <w:vAlign w:val="center"/>
          </w:tcPr>
          <w:p w14:paraId="67C81F6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036AE34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369E019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vAlign w:val="center"/>
          </w:tcPr>
          <w:p w14:paraId="66B0062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7" w:type="dxa"/>
            <w:vAlign w:val="center"/>
          </w:tcPr>
          <w:p w14:paraId="09E8C92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37" w:type="dxa"/>
            <w:vAlign w:val="center"/>
          </w:tcPr>
          <w:p w14:paraId="4279C5D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4A7BFC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42759DC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4F290004" w14:textId="3B5BABE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53366CA" w14:textId="2796618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0FFB186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2018D89" w14:textId="7577150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EE39955" w14:textId="5FD463B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6EBCE48C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auto"/>
            </w:tcBorders>
          </w:tcPr>
          <w:p w14:paraId="3E858D58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48C48C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34D1C68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6EB9EBA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6D9251D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15B703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BECBB3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3D7AAB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3BBFD2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DEA90A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7FB38" w14:textId="41FF36F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BB9928" w14:textId="67C02CB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9EF422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9C3D8C3" w14:textId="746D93B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5AC911CE" w14:textId="409FB3D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11761DF1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5F98D175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4A8666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2-01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4B6E0CC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57EE374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CC06C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62C9B3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284A88A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4E69779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F1CA3A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C0384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971BA0" w14:textId="3B2C9FC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3BF57B" w14:textId="22795C0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45228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1EB4FA" w14:textId="2A32C36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B4BAE9A" w14:textId="646B503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</w:tr>
      <w:tr w:rsidR="00152078" w:rsidRPr="005505F5" w14:paraId="5BDFF9B1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</w:tcBorders>
          </w:tcPr>
          <w:p w14:paraId="7B6771C7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5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A84C73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2-02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62DB86C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1ACEA5E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04BEB94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23D69B0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7B064B4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3B821C8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098C990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71D8117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7615E7B" w14:textId="324533F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922CD3D" w14:textId="7A0B87B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72849E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67519AC4" w14:textId="7037EE5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7FA79A86" w14:textId="1511CF7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7453B16A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single" w:sz="4" w:space="0" w:color="auto"/>
            </w:tcBorders>
          </w:tcPr>
          <w:p w14:paraId="3A7AF49C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0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A06E17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2-03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503343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6F71A7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40BF241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FD77C0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8BE59A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981792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711130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513A8D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840B0CA" w14:textId="23E6B2E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E403963" w14:textId="5D7262A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0E64E5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04ACF37F" w14:textId="2CBEE6E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2E57AB4F" w14:textId="40AB3F6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50068FC9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49CA26CB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B3F1A2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3-01</w:t>
            </w: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6EDC27C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0EEF122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04991F3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14E624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71D48F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983DE6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52F8EC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299336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671A942E" w14:textId="646A995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3A55A207" w14:textId="34CAE75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0235B57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24BE1F7" w14:textId="32AC21F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617E9427" w14:textId="7A05F9C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36A7F3A2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</w:tcBorders>
          </w:tcPr>
          <w:p w14:paraId="26C6E6E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3795712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3-02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7B21DBD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5CFB098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25A8DB1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59EA5F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0F621A5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19875E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10F129D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0EDFED8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F6D63D7" w14:textId="688992B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FA869FA" w14:textId="01B387C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AF6610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88FF8BD" w14:textId="652DB95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8F629A2" w14:textId="76C7449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52078" w:rsidRPr="005505F5" w14:paraId="39BAC7C1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43A6823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2FBA023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3-03</w:t>
            </w:r>
          </w:p>
        </w:tc>
        <w:tc>
          <w:tcPr>
            <w:tcW w:w="1757" w:type="dxa"/>
            <w:vAlign w:val="center"/>
          </w:tcPr>
          <w:p w14:paraId="0DF31F3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43006B4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vAlign w:val="center"/>
          </w:tcPr>
          <w:p w14:paraId="0220396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2947814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vAlign w:val="center"/>
          </w:tcPr>
          <w:p w14:paraId="3738797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vAlign w:val="center"/>
          </w:tcPr>
          <w:p w14:paraId="0C98727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4F6C2DD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0426D56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9C1F58D" w14:textId="00CF71B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0D519B8" w14:textId="029C1AE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6A48911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36AD565" w14:textId="6E82D89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CF40D9A" w14:textId="7646565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9938286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4D8E05DD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5C83C57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3-04</w:t>
            </w:r>
          </w:p>
        </w:tc>
        <w:tc>
          <w:tcPr>
            <w:tcW w:w="1757" w:type="dxa"/>
            <w:vAlign w:val="center"/>
          </w:tcPr>
          <w:p w14:paraId="463AC8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582FD25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3DA5CF4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1D0E28B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7" w:type="dxa"/>
            <w:vAlign w:val="center"/>
          </w:tcPr>
          <w:p w14:paraId="433DD93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37" w:type="dxa"/>
            <w:vAlign w:val="center"/>
          </w:tcPr>
          <w:p w14:paraId="36C2E4C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DD073C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70F7457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7A8BC6D" w14:textId="3149780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9306628" w14:textId="60F5FAF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30CBDF7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183225D" w14:textId="262BC99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8492816" w14:textId="7415035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52078" w:rsidRPr="005505F5" w14:paraId="0BB9CED5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3B0320CD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020E355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2</w:t>
            </w:r>
          </w:p>
        </w:tc>
        <w:tc>
          <w:tcPr>
            <w:tcW w:w="1757" w:type="dxa"/>
            <w:vAlign w:val="center"/>
          </w:tcPr>
          <w:p w14:paraId="761FF38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952" w:type="dxa"/>
            <w:vAlign w:val="center"/>
          </w:tcPr>
          <w:p w14:paraId="42CFA95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339F564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02BDB11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7" w:type="dxa"/>
            <w:vAlign w:val="center"/>
          </w:tcPr>
          <w:p w14:paraId="423EB9C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37" w:type="dxa"/>
            <w:vAlign w:val="center"/>
          </w:tcPr>
          <w:p w14:paraId="7B69267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0BF6602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05D4856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60FF14D" w14:textId="37EC5B8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50D8459" w14:textId="7F51895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29B275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4C9933D" w14:textId="30298E5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540383A" w14:textId="6EC9F50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210A94FF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24078F9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2E6DE01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4</w:t>
            </w:r>
          </w:p>
        </w:tc>
        <w:tc>
          <w:tcPr>
            <w:tcW w:w="1757" w:type="dxa"/>
            <w:vAlign w:val="center"/>
          </w:tcPr>
          <w:p w14:paraId="483BBBE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52" w:type="dxa"/>
            <w:vAlign w:val="center"/>
          </w:tcPr>
          <w:p w14:paraId="36A3B6E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41AC81A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11F7A7D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7" w:type="dxa"/>
            <w:vAlign w:val="center"/>
          </w:tcPr>
          <w:p w14:paraId="64ED817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37" w:type="dxa"/>
            <w:vAlign w:val="center"/>
          </w:tcPr>
          <w:p w14:paraId="068DC20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075A293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8EB06A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DF66A93" w14:textId="018075B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B6C1ECC" w14:textId="5CA9177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5DE64CE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56A0F9B" w14:textId="45463E0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722119D" w14:textId="54225D8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2F95044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2E02AFC3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381D9D5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6</w:t>
            </w:r>
          </w:p>
        </w:tc>
        <w:tc>
          <w:tcPr>
            <w:tcW w:w="1757" w:type="dxa"/>
            <w:vAlign w:val="center"/>
          </w:tcPr>
          <w:p w14:paraId="632AC43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952" w:type="dxa"/>
            <w:vAlign w:val="center"/>
          </w:tcPr>
          <w:p w14:paraId="7AB72EA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6084A17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5B3431D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7" w:type="dxa"/>
            <w:vAlign w:val="center"/>
          </w:tcPr>
          <w:p w14:paraId="7C69FC5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37" w:type="dxa"/>
            <w:vAlign w:val="center"/>
          </w:tcPr>
          <w:p w14:paraId="0902AEF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46FFCC7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5E54DA8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124822E" w14:textId="3830598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8508EA9" w14:textId="51637FA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57DE1E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EF1E053" w14:textId="32C662A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94F5194" w14:textId="10E57CD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7C2AD6B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1890EB3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3205EC9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8</w:t>
            </w:r>
          </w:p>
        </w:tc>
        <w:tc>
          <w:tcPr>
            <w:tcW w:w="1757" w:type="dxa"/>
            <w:vAlign w:val="center"/>
          </w:tcPr>
          <w:p w14:paraId="2852A84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060ED84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2" w:type="dxa"/>
            <w:vAlign w:val="center"/>
          </w:tcPr>
          <w:p w14:paraId="028BFAE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F24507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7" w:type="dxa"/>
            <w:vAlign w:val="center"/>
          </w:tcPr>
          <w:p w14:paraId="3F2FF76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37" w:type="dxa"/>
            <w:vAlign w:val="center"/>
          </w:tcPr>
          <w:p w14:paraId="2E339CF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0D19621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1D49BD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8BB58A9" w14:textId="31E843E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46C5E20" w14:textId="20A3031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7C63E0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16D535C" w14:textId="7FC30E1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EAC0182" w14:textId="3037A2C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0EEC5A1F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1283CFDE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65CA440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09</w:t>
            </w:r>
          </w:p>
        </w:tc>
        <w:tc>
          <w:tcPr>
            <w:tcW w:w="1757" w:type="dxa"/>
            <w:vAlign w:val="center"/>
          </w:tcPr>
          <w:p w14:paraId="1B9F915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53985CB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1729168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737" w:type="dxa"/>
            <w:vAlign w:val="center"/>
          </w:tcPr>
          <w:p w14:paraId="1E52B25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737" w:type="dxa"/>
            <w:vAlign w:val="center"/>
          </w:tcPr>
          <w:p w14:paraId="6590269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737" w:type="dxa"/>
            <w:vAlign w:val="center"/>
          </w:tcPr>
          <w:p w14:paraId="662471A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1F28D98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7D2CE86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4C96AF2" w14:textId="1C04577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EDD9123" w14:textId="53E8BAA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5515C92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0BCDEA19" w14:textId="79003A0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FD2A40D" w14:textId="3A23D5C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7B65773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1C4A111C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607F1B5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3</w:t>
            </w:r>
          </w:p>
        </w:tc>
        <w:tc>
          <w:tcPr>
            <w:tcW w:w="1757" w:type="dxa"/>
            <w:vAlign w:val="center"/>
          </w:tcPr>
          <w:p w14:paraId="0748ACF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952" w:type="dxa"/>
            <w:vAlign w:val="center"/>
          </w:tcPr>
          <w:p w14:paraId="0A20BA8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24A0A05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4134E90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7" w:type="dxa"/>
            <w:vAlign w:val="center"/>
          </w:tcPr>
          <w:p w14:paraId="25DC71D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37" w:type="dxa"/>
            <w:vAlign w:val="center"/>
          </w:tcPr>
          <w:p w14:paraId="1507CC6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7384A1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757FAF5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FEC7559" w14:textId="632B66D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3E77A6E1" w14:textId="572A5D4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wn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0F49D7C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4405C623" w14:textId="18BF2F3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EE80FE4" w14:textId="759A85A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513328E2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bottom w:val="nil"/>
            </w:tcBorders>
          </w:tcPr>
          <w:p w14:paraId="3945A467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3FC0E42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4</w:t>
            </w: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65FD72C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47280DA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669FF08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20DBE58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2F014E8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02D51E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45ABD6B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C5A305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05245222" w14:textId="5D3DD45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5AFD09A4" w14:textId="0D5EB3C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3867AD9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031B685F" w14:textId="7983BAA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7C7C8CD1" w14:textId="2C8EF36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2F2E8017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32B442C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8730D4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6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00D265F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29DAB0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15B6717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32C1D1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E63D8C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780F47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92F866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4522A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  <w:t>+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E24088F" w14:textId="2807C10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A4FEBDD" w14:textId="5D6F9E9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184CC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D11878" w14:textId="03F1DBF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468A24" w14:textId="30E4A21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52078" w:rsidRPr="005505F5" w14:paraId="0AC0380E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33178BE3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95E4D3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7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21C446D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1DD76A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81CA28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D93FD0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15F845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8649C1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6C5688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E4745F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6057077" w14:textId="4C84346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F54603D" w14:textId="6769198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2FCC48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648DEB7" w14:textId="313663F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60C23A5" w14:textId="54A4832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7ED128F2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single" w:sz="4" w:space="0" w:color="auto"/>
            </w:tcBorders>
          </w:tcPr>
          <w:p w14:paraId="0B3323AB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43EBFB8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18</w:t>
            </w:r>
          </w:p>
        </w:tc>
        <w:tc>
          <w:tcPr>
            <w:tcW w:w="1757" w:type="dxa"/>
            <w:tcBorders>
              <w:top w:val="nil"/>
              <w:bottom w:val="single" w:sz="4" w:space="0" w:color="auto"/>
            </w:tcBorders>
            <w:vAlign w:val="center"/>
          </w:tcPr>
          <w:p w14:paraId="4F1D9B3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3DD9AFF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6340FFD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4FA36B7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4B5D987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60AE822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21C37D6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63AF194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1085EE54" w14:textId="06DC3D7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4F69CDD3" w14:textId="59B85AF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9FC5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0E88CAFE" w14:textId="0EA666C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230DB1" w14:textId="7494E101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700678E3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</w:tcBorders>
          </w:tcPr>
          <w:p w14:paraId="391CD09D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lastRenderedPageBreak/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17BE4E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2908A7B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C17DE3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AB5CF8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BE77A8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A54A35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C0B756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EA3FC1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40AA1A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7DEBCD" w14:textId="68DBC5E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shd w:val="clear" w:color="auto" w:fill="D9D9D9" w:themeFill="background1" w:themeFillShade="D9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E825FD" w14:textId="361666E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30615B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34B7A75" w14:textId="20C0DA6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B7C70F6" w14:textId="30E02DD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46BFC" w:rsidRPr="005505F5" w14:paraId="31C8952D" w14:textId="77777777" w:rsidTr="00D46BFC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43588F7B" w14:textId="77777777" w:rsidR="00D46BFC" w:rsidRPr="005505F5" w:rsidRDefault="00D46BFC" w:rsidP="00D46BFC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378534A1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5</w:t>
            </w:r>
          </w:p>
        </w:tc>
        <w:tc>
          <w:tcPr>
            <w:tcW w:w="1757" w:type="dxa"/>
            <w:vAlign w:val="center"/>
          </w:tcPr>
          <w:p w14:paraId="0C40E141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952" w:type="dxa"/>
            <w:vAlign w:val="center"/>
          </w:tcPr>
          <w:p w14:paraId="300E2925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2A4D4291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70FF6B25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vAlign w:val="center"/>
          </w:tcPr>
          <w:p w14:paraId="11BE6CAC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737" w:type="dxa"/>
            <w:vAlign w:val="center"/>
          </w:tcPr>
          <w:p w14:paraId="515BAA45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44A00437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49CE8214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523B0AF" w14:textId="0BD78C7A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26119C7" w14:textId="3CCBE52C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322698F9" w14:textId="77777777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97DCE3F" w14:textId="7C402A21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0DC74C58" w14:textId="21A59CD1" w:rsidR="00D46BFC" w:rsidRPr="005505F5" w:rsidRDefault="00D46BFC" w:rsidP="00D46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30E7A9CD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70FA494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2E29BBA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7</w:t>
            </w:r>
          </w:p>
        </w:tc>
        <w:tc>
          <w:tcPr>
            <w:tcW w:w="1757" w:type="dxa"/>
            <w:vAlign w:val="center"/>
          </w:tcPr>
          <w:p w14:paraId="1211A3B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49C211A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2" w:type="dxa"/>
            <w:vAlign w:val="center"/>
          </w:tcPr>
          <w:p w14:paraId="352BDE4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6EFC175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7" w:type="dxa"/>
            <w:vAlign w:val="center"/>
          </w:tcPr>
          <w:p w14:paraId="58198AD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7" w:type="dxa"/>
            <w:vAlign w:val="center"/>
          </w:tcPr>
          <w:p w14:paraId="66EFAF7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142B813D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6409B13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954B163" w14:textId="6734DE8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62DF68D5" w14:textId="753E126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2FC5B0E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C3C21A7" w14:textId="5C69AE0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E1FB175" w14:textId="1A5E3C4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57339B8E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4269DE36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727E950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29</w:t>
            </w:r>
          </w:p>
        </w:tc>
        <w:tc>
          <w:tcPr>
            <w:tcW w:w="1757" w:type="dxa"/>
            <w:vAlign w:val="center"/>
          </w:tcPr>
          <w:p w14:paraId="7D29395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952" w:type="dxa"/>
            <w:vAlign w:val="center"/>
          </w:tcPr>
          <w:p w14:paraId="31889C6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60E4523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3232D01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7" w:type="dxa"/>
            <w:vAlign w:val="center"/>
          </w:tcPr>
          <w:p w14:paraId="6264C59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37" w:type="dxa"/>
            <w:vAlign w:val="center"/>
          </w:tcPr>
          <w:p w14:paraId="4EFDDCA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7C0774A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4512C6B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5D540EFC" w14:textId="3C3D02D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7C5D4BBD" w14:textId="38F80C2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737" w:type="dxa"/>
            <w:vAlign w:val="center"/>
          </w:tcPr>
          <w:p w14:paraId="222F90E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29679DA" w14:textId="5D46F0CD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5D63ECA" w14:textId="19E3C8AE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4ED33E80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1E37E0F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3F67FFB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0</w:t>
            </w:r>
          </w:p>
        </w:tc>
        <w:tc>
          <w:tcPr>
            <w:tcW w:w="1757" w:type="dxa"/>
            <w:vAlign w:val="center"/>
          </w:tcPr>
          <w:p w14:paraId="13CA938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5D8B9A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4FB80FD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6344A6E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vAlign w:val="center"/>
          </w:tcPr>
          <w:p w14:paraId="5BC32F0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7" w:type="dxa"/>
            <w:vAlign w:val="center"/>
          </w:tcPr>
          <w:p w14:paraId="69EEF95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0FE0D02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E9F506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82A22BD" w14:textId="2398D235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00DD25AA" w14:textId="7CCFBA4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EFAA9D9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71F506C4" w14:textId="0590DEA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152C16D" w14:textId="71CD745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0F2111D9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19118E6B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5191512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1</w:t>
            </w:r>
          </w:p>
        </w:tc>
        <w:tc>
          <w:tcPr>
            <w:tcW w:w="1757" w:type="dxa"/>
            <w:vAlign w:val="center"/>
          </w:tcPr>
          <w:p w14:paraId="4EE2F41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952" w:type="dxa"/>
            <w:vAlign w:val="center"/>
          </w:tcPr>
          <w:p w14:paraId="73BA4B8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4CEF5C1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vAlign w:val="center"/>
          </w:tcPr>
          <w:p w14:paraId="15ACE27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37" w:type="dxa"/>
            <w:vAlign w:val="center"/>
          </w:tcPr>
          <w:p w14:paraId="24785EE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37" w:type="dxa"/>
            <w:vAlign w:val="center"/>
          </w:tcPr>
          <w:p w14:paraId="38DD607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1FCA96F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3A0D49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386CA6EE" w14:textId="38C504E9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ACE9A87" w14:textId="13838AB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530AFC3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1D50962F" w14:textId="4E2ABF64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14:paraId="677BB023" w14:textId="69D68F3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wn</w:t>
            </w:r>
          </w:p>
        </w:tc>
      </w:tr>
      <w:tr w:rsidR="00152078" w:rsidRPr="005505F5" w14:paraId="78D420EC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02B6713A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2C2264C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4</w:t>
            </w:r>
          </w:p>
        </w:tc>
        <w:tc>
          <w:tcPr>
            <w:tcW w:w="1757" w:type="dxa"/>
            <w:vAlign w:val="center"/>
          </w:tcPr>
          <w:p w14:paraId="3E822F8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952" w:type="dxa"/>
            <w:vAlign w:val="center"/>
          </w:tcPr>
          <w:p w14:paraId="2365D56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14B8092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73444DB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37" w:type="dxa"/>
            <w:vAlign w:val="center"/>
          </w:tcPr>
          <w:p w14:paraId="1E65A3C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37" w:type="dxa"/>
            <w:vAlign w:val="center"/>
          </w:tcPr>
          <w:p w14:paraId="3C488B0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4609F91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D9D9D9" w:themeFill="background1" w:themeFillShade="D9"/>
            <w:vAlign w:val="center"/>
          </w:tcPr>
          <w:p w14:paraId="07A68D2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7" w:type="dxa"/>
            <w:vAlign w:val="center"/>
          </w:tcPr>
          <w:p w14:paraId="0D046775" w14:textId="795A2752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1B81CCD0" w14:textId="3B4CD140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5D9B118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FD5B8BE" w14:textId="719A885B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0FBD982" w14:textId="379E52A8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5C1666EC" w14:textId="77777777" w:rsidTr="001520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7CFFEF9F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0198AA91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6</w:t>
            </w:r>
          </w:p>
        </w:tc>
        <w:tc>
          <w:tcPr>
            <w:tcW w:w="1757" w:type="dxa"/>
            <w:vAlign w:val="center"/>
          </w:tcPr>
          <w:p w14:paraId="58D41D45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952" w:type="dxa"/>
            <w:vAlign w:val="center"/>
          </w:tcPr>
          <w:p w14:paraId="5C73BA6E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2" w:type="dxa"/>
            <w:shd w:val="clear" w:color="auto" w:fill="D9D9D9" w:themeFill="background1" w:themeFillShade="D9"/>
            <w:vAlign w:val="center"/>
          </w:tcPr>
          <w:p w14:paraId="5EC3F58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7" w:type="dxa"/>
            <w:vAlign w:val="center"/>
          </w:tcPr>
          <w:p w14:paraId="1EAE7D7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37" w:type="dxa"/>
            <w:vAlign w:val="center"/>
          </w:tcPr>
          <w:p w14:paraId="271097D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37" w:type="dxa"/>
            <w:vAlign w:val="center"/>
          </w:tcPr>
          <w:p w14:paraId="429D3FB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25A1FC97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5263EDAB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46441C44" w14:textId="12A37C56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EA19787" w14:textId="7D01B9D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783F1126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5CB9FE2B" w14:textId="506DF3CF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vAlign w:val="center"/>
          </w:tcPr>
          <w:p w14:paraId="2681C95B" w14:textId="551D3653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2078" w:rsidRPr="005505F5" w14:paraId="27B4D141" w14:textId="77777777" w:rsidTr="0015207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627754C8" w14:textId="77777777" w:rsidR="00D50847" w:rsidRPr="005505F5" w:rsidRDefault="00D50847" w:rsidP="00D50847">
            <w:pPr>
              <w:jc w:val="center"/>
              <w:rPr>
                <w:sz w:val="20"/>
                <w:szCs w:val="20"/>
              </w:rPr>
            </w:pPr>
            <w:r w:rsidRPr="005505F5">
              <w:rPr>
                <w:rFonts w:ascii="Times New Roman" w:eastAsia="ＭＳ Ｐゴシック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1</w:t>
            </w:r>
            <w:r w:rsidRPr="005505F5">
              <w:rPr>
                <w:rFonts w:ascii="Times New Roman" w:eastAsia="ＭＳ Ｐゴシック" w:hAnsi="Times New Roman" w:cs="Times New Roman"/>
                <w:b w:val="0"/>
                <w:bCs w:val="0"/>
                <w:kern w:val="0"/>
                <w:sz w:val="20"/>
                <w:szCs w:val="20"/>
              </w:rPr>
              <w:t>.0</w:t>
            </w:r>
          </w:p>
        </w:tc>
        <w:tc>
          <w:tcPr>
            <w:tcW w:w="737" w:type="dxa"/>
            <w:vAlign w:val="center"/>
          </w:tcPr>
          <w:p w14:paraId="16FC6FD3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-38</w:t>
            </w:r>
          </w:p>
        </w:tc>
        <w:tc>
          <w:tcPr>
            <w:tcW w:w="1757" w:type="dxa"/>
            <w:vAlign w:val="center"/>
          </w:tcPr>
          <w:p w14:paraId="6D5AAC1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952" w:type="dxa"/>
            <w:vAlign w:val="center"/>
          </w:tcPr>
          <w:p w14:paraId="4A8908A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2" w:type="dxa"/>
            <w:vAlign w:val="center"/>
          </w:tcPr>
          <w:p w14:paraId="061D08B2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737" w:type="dxa"/>
            <w:vAlign w:val="center"/>
          </w:tcPr>
          <w:p w14:paraId="22E33FF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7" w:type="dxa"/>
            <w:vAlign w:val="center"/>
          </w:tcPr>
          <w:p w14:paraId="031A0CDA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37" w:type="dxa"/>
            <w:vAlign w:val="center"/>
          </w:tcPr>
          <w:p w14:paraId="196BAF0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37" w:type="dxa"/>
            <w:vAlign w:val="center"/>
          </w:tcPr>
          <w:p w14:paraId="53279E34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1ED13DF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35AF4958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6F2029D3" w14:textId="3DFD338C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3FF17F5C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71FEA8F0" w14:textId="77777777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EAFC211" w14:textId="6658A6AA" w:rsidR="00D50847" w:rsidRPr="005505F5" w:rsidRDefault="00D50847" w:rsidP="00D508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505F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5F3CA59" w14:textId="77777777" w:rsidR="00541FF3" w:rsidRDefault="00541FF3" w:rsidP="00541FF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CC849A" w14:textId="5C2DC5C3" w:rsidR="00541FF3" w:rsidRPr="00F0788D" w:rsidRDefault="00541FF3" w:rsidP="00541FF3">
      <w:pPr>
        <w:jc w:val="left"/>
        <w:rPr>
          <w:rFonts w:ascii="Times New Roman" w:hAnsi="Times New Roman" w:cs="Times New Roman"/>
          <w:sz w:val="20"/>
          <w:szCs w:val="20"/>
        </w:rPr>
      </w:pPr>
      <w:r w:rsidRPr="00F0788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81B5B" w:rsidRPr="00F0788D">
        <w:rPr>
          <w:rFonts w:ascii="Times New Roman" w:hAnsi="Times New Roman" w:cs="Times New Roman"/>
          <w:sz w:val="20"/>
          <w:szCs w:val="20"/>
        </w:rPr>
        <w:t>NSCLC, non-small cell lung cancer</w:t>
      </w:r>
      <w:r w:rsidR="00E81B5B">
        <w:rPr>
          <w:rFonts w:ascii="Times New Roman" w:hAnsi="Times New Roman" w:cs="Times New Roman"/>
          <w:sz w:val="20"/>
          <w:szCs w:val="20"/>
        </w:rPr>
        <w:t>;</w:t>
      </w:r>
      <w:r w:rsidR="00E81B5B">
        <w:rPr>
          <w:rFonts w:ascii="Times New Roman" w:hAnsi="Times New Roman" w:cs="Times New Roman" w:hint="eastAsia"/>
          <w:sz w:val="20"/>
          <w:szCs w:val="20"/>
        </w:rPr>
        <w:t xml:space="preserve"> PR,</w:t>
      </w:r>
      <w:r w:rsidR="00E81B5B">
        <w:rPr>
          <w:rFonts w:ascii="Times New Roman" w:hAnsi="Times New Roman" w:cs="Times New Roman"/>
          <w:sz w:val="20"/>
          <w:szCs w:val="20"/>
        </w:rPr>
        <w:t xml:space="preserve"> partial response; SD, stable disease; PD, progression disease; </w:t>
      </w:r>
      <w:r w:rsidR="00E81B5B" w:rsidRPr="00F0788D">
        <w:rPr>
          <w:rFonts w:ascii="Times New Roman" w:hAnsi="Times New Roman" w:cs="Times New Roman"/>
          <w:sz w:val="20"/>
          <w:szCs w:val="20"/>
        </w:rPr>
        <w:t>PFS, progression free survival; OS, overall survival</w:t>
      </w:r>
      <w:r w:rsidR="00E81B5B">
        <w:rPr>
          <w:rFonts w:ascii="Times New Roman" w:hAnsi="Times New Roman" w:cs="Times New Roman"/>
          <w:sz w:val="20"/>
          <w:szCs w:val="20"/>
        </w:rPr>
        <w:t>;</w:t>
      </w:r>
      <w:r w:rsidR="00E81B5B" w:rsidRPr="00F0788D">
        <w:rPr>
          <w:rFonts w:ascii="Times New Roman" w:hAnsi="Times New Roman" w:cs="Times New Roman"/>
          <w:sz w:val="20"/>
          <w:szCs w:val="20"/>
        </w:rPr>
        <w:t xml:space="preserve"> </w:t>
      </w:r>
      <w:r w:rsidRPr="00F0788D">
        <w:rPr>
          <w:rFonts w:ascii="Times New Roman" w:hAnsi="Times New Roman" w:cs="Times New Roman"/>
          <w:sz w:val="20"/>
          <w:szCs w:val="20"/>
        </w:rPr>
        <w:t xml:space="preserve">AE, adverse event; Ag, antigen; </w:t>
      </w:r>
      <w:r w:rsidR="00F0788D" w:rsidRPr="00F0788D">
        <w:rPr>
          <w:rFonts w:ascii="Times New Roman" w:hAnsi="Times New Roman" w:cs="Times New Roman"/>
          <w:sz w:val="20"/>
          <w:szCs w:val="20"/>
        </w:rPr>
        <w:t xml:space="preserve">Ab, antibody; </w:t>
      </w:r>
      <w:r w:rsidRPr="00F0788D">
        <w:rPr>
          <w:rFonts w:ascii="Times New Roman" w:hAnsi="Times New Roman" w:cs="Times New Roman"/>
          <w:sz w:val="20"/>
          <w:szCs w:val="20"/>
        </w:rPr>
        <w:t>NA, not assessed</w:t>
      </w:r>
    </w:p>
    <w:p w14:paraId="6707E78D" w14:textId="167AC09B" w:rsidR="00541FF3" w:rsidRPr="00F0788D" w:rsidRDefault="00541FF3" w:rsidP="00541FF3">
      <w:pPr>
        <w:jc w:val="left"/>
        <w:rPr>
          <w:rFonts w:ascii="Times New Roman" w:hAnsi="Times New Roman" w:cs="Times New Roman"/>
          <w:sz w:val="20"/>
          <w:szCs w:val="20"/>
        </w:rPr>
      </w:pPr>
      <w:r w:rsidRPr="00F0788D">
        <w:rPr>
          <w:rFonts w:ascii="Times New Roman" w:hAnsi="Times New Roman" w:cs="Times New Roman"/>
          <w:sz w:val="20"/>
          <w:szCs w:val="20"/>
        </w:rPr>
        <w:t>*</w:t>
      </w:r>
      <w:r w:rsidR="006F7412">
        <w:rPr>
          <w:rFonts w:ascii="Times New Roman" w:hAnsi="Times New Roman" w:cs="Times New Roman"/>
          <w:sz w:val="20"/>
          <w:szCs w:val="20"/>
        </w:rPr>
        <w:t>A</w:t>
      </w:r>
      <w:r w:rsidRPr="00F0788D">
        <w:rPr>
          <w:rFonts w:ascii="Times New Roman" w:hAnsi="Times New Roman" w:cs="Times New Roman"/>
          <w:sz w:val="20"/>
          <w:szCs w:val="20"/>
        </w:rPr>
        <w:t>ntibody change after the first 8 injections or at study discontinuation.</w:t>
      </w:r>
    </w:p>
    <w:p w14:paraId="0B917B3C" w14:textId="2D8F2B7D" w:rsidR="003170D5" w:rsidRPr="00B21F24" w:rsidRDefault="003170D5" w:rsidP="005D09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170D5" w:rsidRPr="00B21F24" w:rsidSect="00152078">
      <w:footerReference w:type="default" r:id="rId7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D1B26" w14:textId="77777777" w:rsidR="009D4FB5" w:rsidRDefault="009D4FB5" w:rsidP="000F4812">
      <w:r>
        <w:separator/>
      </w:r>
    </w:p>
  </w:endnote>
  <w:endnote w:type="continuationSeparator" w:id="0">
    <w:p w14:paraId="660623B1" w14:textId="77777777" w:rsidR="009D4FB5" w:rsidRDefault="009D4FB5" w:rsidP="000F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8160553"/>
      <w:docPartObj>
        <w:docPartGallery w:val="Page Numbers (Bottom of Page)"/>
        <w:docPartUnique/>
      </w:docPartObj>
    </w:sdtPr>
    <w:sdtContent>
      <w:p w14:paraId="1BA800EC" w14:textId="77777777" w:rsidR="00D50847" w:rsidRDefault="00D5084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3824FE" w14:textId="77777777" w:rsidR="00D50847" w:rsidRDefault="00D508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04903" w14:textId="77777777" w:rsidR="009D4FB5" w:rsidRDefault="009D4FB5" w:rsidP="000F4812">
      <w:r>
        <w:separator/>
      </w:r>
    </w:p>
  </w:footnote>
  <w:footnote w:type="continuationSeparator" w:id="0">
    <w:p w14:paraId="6BA58408" w14:textId="77777777" w:rsidR="009D4FB5" w:rsidRDefault="009D4FB5" w:rsidP="000F4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yAmILCyMzM3MTCyUdpeDU4uLM/DyQAsNaAOz20IssAAAA"/>
  </w:docVars>
  <w:rsids>
    <w:rsidRoot w:val="000F4812"/>
    <w:rsid w:val="000463F1"/>
    <w:rsid w:val="00063A14"/>
    <w:rsid w:val="000C00F7"/>
    <w:rsid w:val="000F46FC"/>
    <w:rsid w:val="000F4812"/>
    <w:rsid w:val="0011406F"/>
    <w:rsid w:val="001179B2"/>
    <w:rsid w:val="00152078"/>
    <w:rsid w:val="00155E7B"/>
    <w:rsid w:val="001B1EEC"/>
    <w:rsid w:val="001B4E54"/>
    <w:rsid w:val="00243904"/>
    <w:rsid w:val="0028074C"/>
    <w:rsid w:val="002B733A"/>
    <w:rsid w:val="003170D5"/>
    <w:rsid w:val="00340D3D"/>
    <w:rsid w:val="003C44B4"/>
    <w:rsid w:val="00402FED"/>
    <w:rsid w:val="0048222B"/>
    <w:rsid w:val="004D5D36"/>
    <w:rsid w:val="004E4621"/>
    <w:rsid w:val="00541FF3"/>
    <w:rsid w:val="005A15F8"/>
    <w:rsid w:val="005D0928"/>
    <w:rsid w:val="00661C67"/>
    <w:rsid w:val="00674028"/>
    <w:rsid w:val="00682F53"/>
    <w:rsid w:val="0069011F"/>
    <w:rsid w:val="006F7412"/>
    <w:rsid w:val="00735006"/>
    <w:rsid w:val="00747865"/>
    <w:rsid w:val="00767EB3"/>
    <w:rsid w:val="00816A10"/>
    <w:rsid w:val="00837FA8"/>
    <w:rsid w:val="00877147"/>
    <w:rsid w:val="008A668C"/>
    <w:rsid w:val="008E2794"/>
    <w:rsid w:val="008F4CF8"/>
    <w:rsid w:val="009428D2"/>
    <w:rsid w:val="00973D38"/>
    <w:rsid w:val="009D4FB5"/>
    <w:rsid w:val="00A1483D"/>
    <w:rsid w:val="00A70770"/>
    <w:rsid w:val="00AA4A07"/>
    <w:rsid w:val="00AB1209"/>
    <w:rsid w:val="00AE0983"/>
    <w:rsid w:val="00B21D67"/>
    <w:rsid w:val="00B21F24"/>
    <w:rsid w:val="00B838F5"/>
    <w:rsid w:val="00BF7BE3"/>
    <w:rsid w:val="00C171D6"/>
    <w:rsid w:val="00C4115A"/>
    <w:rsid w:val="00D06409"/>
    <w:rsid w:val="00D14745"/>
    <w:rsid w:val="00D46BFC"/>
    <w:rsid w:val="00D50847"/>
    <w:rsid w:val="00D6329D"/>
    <w:rsid w:val="00DC5646"/>
    <w:rsid w:val="00DE71E3"/>
    <w:rsid w:val="00E115EC"/>
    <w:rsid w:val="00E239D5"/>
    <w:rsid w:val="00E81B5B"/>
    <w:rsid w:val="00F004C7"/>
    <w:rsid w:val="00F0788D"/>
    <w:rsid w:val="00F250AC"/>
    <w:rsid w:val="00F627F6"/>
    <w:rsid w:val="00FA79ED"/>
    <w:rsid w:val="00FE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A52F33"/>
  <w15:chartTrackingRefBased/>
  <w15:docId w15:val="{10BEFEE7-C78A-4E9C-ADFC-FB5CB6343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8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4812"/>
  </w:style>
  <w:style w:type="paragraph" w:styleId="a5">
    <w:name w:val="footer"/>
    <w:basedOn w:val="a"/>
    <w:link w:val="a6"/>
    <w:uiPriority w:val="99"/>
    <w:unhideWhenUsed/>
    <w:rsid w:val="000F48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4812"/>
  </w:style>
  <w:style w:type="table" w:styleId="a7">
    <w:name w:val="Table Grid"/>
    <w:basedOn w:val="a1"/>
    <w:uiPriority w:val="39"/>
    <w:rsid w:val="00C41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411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Grid Table Light"/>
    <w:basedOn w:val="a1"/>
    <w:uiPriority w:val="40"/>
    <w:rsid w:val="00C411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C411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FA79E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AA4A0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340D3D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340D3D"/>
    <w:rPr>
      <w:color w:val="800080"/>
      <w:u w:val="single"/>
    </w:rPr>
  </w:style>
  <w:style w:type="paragraph" w:customStyle="1" w:styleId="msonormal0">
    <w:name w:val="msonormal"/>
    <w:basedOn w:val="a"/>
    <w:rsid w:val="00340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40D3D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16"/>
      <w:szCs w:val="16"/>
    </w:rPr>
  </w:style>
  <w:style w:type="paragraph" w:customStyle="1" w:styleId="font6">
    <w:name w:val="font6"/>
    <w:basedOn w:val="a"/>
    <w:rsid w:val="00340D3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340D3D"/>
    <w:pPr>
      <w:widowControl/>
      <w:pBdr>
        <w:top w:val="single" w:sz="8" w:space="0" w:color="000000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40D3D"/>
    <w:pPr>
      <w:widowControl/>
      <w:pBdr>
        <w:top w:val="single" w:sz="8" w:space="0" w:color="000000"/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40D3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340D3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340D3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70">
    <w:name w:val="xl70"/>
    <w:basedOn w:val="a"/>
    <w:rsid w:val="00340D3D"/>
    <w:pPr>
      <w:widowControl/>
      <w:pBdr>
        <w:top w:val="single" w:sz="8" w:space="0" w:color="000000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40D3D"/>
    <w:pPr>
      <w:widowControl/>
      <w:pBdr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40D3D"/>
    <w:pPr>
      <w:widowControl/>
      <w:pBdr>
        <w:left w:val="single" w:sz="8" w:space="0" w:color="FFFFFF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3">
    <w:name w:val="xl73"/>
    <w:basedOn w:val="a"/>
    <w:rsid w:val="00340D3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340D3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75">
    <w:name w:val="xl75"/>
    <w:basedOn w:val="a"/>
    <w:rsid w:val="00340D3D"/>
    <w:pPr>
      <w:widowControl/>
      <w:pBdr>
        <w:top w:val="single" w:sz="8" w:space="0" w:color="000000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40D3D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40D3D"/>
    <w:pPr>
      <w:widowControl/>
      <w:pBdr>
        <w:top w:val="single" w:sz="8" w:space="0" w:color="000000"/>
        <w:left w:val="single" w:sz="8" w:space="0" w:color="FFFFFF"/>
        <w:right w:val="single" w:sz="8" w:space="0" w:color="FFFFFF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  <w:u w:val="single"/>
    </w:rPr>
  </w:style>
  <w:style w:type="paragraph" w:customStyle="1" w:styleId="xl78">
    <w:name w:val="xl78"/>
    <w:basedOn w:val="a"/>
    <w:rsid w:val="00340D3D"/>
    <w:pPr>
      <w:widowControl/>
      <w:pBdr>
        <w:top w:val="single" w:sz="8" w:space="0" w:color="000000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40D3D"/>
    <w:pPr>
      <w:widowControl/>
      <w:pBdr>
        <w:top w:val="single" w:sz="8" w:space="0" w:color="000000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80">
    <w:name w:val="xl80"/>
    <w:basedOn w:val="a"/>
    <w:rsid w:val="00340D3D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40D3D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82">
    <w:name w:val="xl82"/>
    <w:basedOn w:val="a"/>
    <w:rsid w:val="00340D3D"/>
    <w:pPr>
      <w:widowControl/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40D3D"/>
    <w:pPr>
      <w:widowControl/>
      <w:pBdr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40D3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40D3D"/>
    <w:pPr>
      <w:widowControl/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  <w:u w:val="single"/>
    </w:rPr>
  </w:style>
  <w:style w:type="paragraph" w:customStyle="1" w:styleId="xl87">
    <w:name w:val="xl87"/>
    <w:basedOn w:val="a"/>
    <w:rsid w:val="00340D3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88">
    <w:name w:val="xl88"/>
    <w:basedOn w:val="a"/>
    <w:rsid w:val="00340D3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89">
    <w:name w:val="xl89"/>
    <w:basedOn w:val="a"/>
    <w:rsid w:val="00340D3D"/>
    <w:pPr>
      <w:widowControl/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90">
    <w:name w:val="xl90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91">
    <w:name w:val="xl91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92">
    <w:name w:val="xl92"/>
    <w:basedOn w:val="a"/>
    <w:rsid w:val="00340D3D"/>
    <w:pPr>
      <w:widowControl/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93">
    <w:name w:val="xl93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94">
    <w:name w:val="xl94"/>
    <w:basedOn w:val="a"/>
    <w:rsid w:val="00340D3D"/>
    <w:pPr>
      <w:widowControl/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95">
    <w:name w:val="xl95"/>
    <w:basedOn w:val="a"/>
    <w:rsid w:val="00340D3D"/>
    <w:pPr>
      <w:widowControl/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96">
    <w:name w:val="xl96"/>
    <w:basedOn w:val="a"/>
    <w:rsid w:val="00340D3D"/>
    <w:pPr>
      <w:widowControl/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97">
    <w:name w:val="xl97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98">
    <w:name w:val="xl98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  <w:u w:val="single"/>
    </w:rPr>
  </w:style>
  <w:style w:type="paragraph" w:customStyle="1" w:styleId="xl99">
    <w:name w:val="xl99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0">
    <w:name w:val="xl100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101">
    <w:name w:val="xl101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  <w:style w:type="paragraph" w:customStyle="1" w:styleId="xl102">
    <w:name w:val="xl102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3">
    <w:name w:val="xl103"/>
    <w:basedOn w:val="a"/>
    <w:rsid w:val="00340D3D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4">
    <w:name w:val="xl104"/>
    <w:basedOn w:val="a"/>
    <w:rsid w:val="00340D3D"/>
    <w:pPr>
      <w:widowControl/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105">
    <w:name w:val="xl105"/>
    <w:basedOn w:val="a"/>
    <w:rsid w:val="00340D3D"/>
    <w:pPr>
      <w:widowControl/>
      <w:pBdr>
        <w:top w:val="single" w:sz="8" w:space="0" w:color="FFFFFF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6">
    <w:name w:val="xl106"/>
    <w:basedOn w:val="a"/>
    <w:rsid w:val="00340D3D"/>
    <w:pPr>
      <w:widowControl/>
      <w:pBdr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7">
    <w:name w:val="xl107"/>
    <w:basedOn w:val="a"/>
    <w:rsid w:val="00340D3D"/>
    <w:pPr>
      <w:widowControl/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hd w:val="clear" w:color="000000" w:fill="E8E8E8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8">
    <w:name w:val="xl108"/>
    <w:basedOn w:val="a"/>
    <w:rsid w:val="00340D3D"/>
    <w:pPr>
      <w:widowControl/>
      <w:pBdr>
        <w:lef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09">
    <w:name w:val="xl109"/>
    <w:basedOn w:val="a"/>
    <w:rsid w:val="00340D3D"/>
    <w:pPr>
      <w:widowControl/>
      <w:pBdr>
        <w:top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110">
    <w:name w:val="xl110"/>
    <w:basedOn w:val="a"/>
    <w:rsid w:val="00340D3D"/>
    <w:pPr>
      <w:widowControl/>
      <w:pBdr>
        <w:top w:val="single" w:sz="8" w:space="0" w:color="FFFFFF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4"/>
      <w:szCs w:val="14"/>
    </w:rPr>
  </w:style>
  <w:style w:type="paragraph" w:customStyle="1" w:styleId="xl111">
    <w:name w:val="xl111"/>
    <w:basedOn w:val="a"/>
    <w:rsid w:val="00340D3D"/>
    <w:pPr>
      <w:widowControl/>
      <w:pBdr>
        <w:top w:val="single" w:sz="8" w:space="0" w:color="FFFFFF"/>
        <w:left w:val="single" w:sz="8" w:space="0" w:color="FFFFFF"/>
        <w:right w:val="single" w:sz="8" w:space="0" w:color="FFFFFF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4B34A-9633-4C86-8E03-2503D747A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かおる ふじかわ</dc:creator>
  <cp:keywords/>
  <dc:description/>
  <cp:lastModifiedBy>拓郎 西塔</cp:lastModifiedBy>
  <cp:revision>9</cp:revision>
  <dcterms:created xsi:type="dcterms:W3CDTF">2023-02-17T01:16:00Z</dcterms:created>
  <dcterms:modified xsi:type="dcterms:W3CDTF">2023-06-26T03:20:00Z</dcterms:modified>
</cp:coreProperties>
</file>